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70EF2" w14:textId="0E77DC6F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</w:pPr>
      <w:r w:rsidRPr="00DE708A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  <w:t>Figure Legends (</w:t>
      </w: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Info. Fig.)</w:t>
      </w:r>
    </w:p>
    <w:p w14:paraId="7B693E93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zh-CN"/>
        </w:rPr>
      </w:pPr>
    </w:p>
    <w:p w14:paraId="7C0E0C57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Info. Fig. 1: Macrophages in sensory saphenous nerves of TM/+ mice do not increase in number and retain their homeostatic phenotype.</w:t>
      </w:r>
    </w:p>
    <w:p w14:paraId="41FC51BA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0329845"/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Representative double-immunohistochemical staining against the macrophage pan-marker F4/80 (red) and the homeostatic marker CD163 (green) on cross-sections of femoral nerves from 18-month-old WT mice. White dashed circles represent the area of femoral quadriceps nerves, while grey dashed circles demarcate saphenous nerves. Nuclei are labelled with DAPI. Scale bar, 50μm. </w:t>
      </w:r>
    </w:p>
    <w:p w14:paraId="07D82A9C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Representative double-immunohistochemical staining against F4/80 (red) and the activation marker Gpnmb (green) on cross-sections of femoral nerves from 18-month-old WT mice. White dashed circles represent the area of femoral quadriceps nerves, while grey dashed circles demarcate saphenous nerves. Nuclei are labelled with DAPI. Scale bar, 50μm. </w:t>
      </w:r>
    </w:p>
    <w:p w14:paraId="0AE75494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C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Analysis of F4/80-positive profiles in saphenous nerves reveals that macrophage numbers remain stable in TM/+ and WT mice across the investigated time points. </w:t>
      </w:r>
    </w:p>
    <w:p w14:paraId="67A46431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D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CD163-expressing F4/80-positive macrophages. The proportion of homeostatic macrophages in WT saphenous nerves remains constant (~85%) between 12 and 18 months of age and is also not altered in TM/+ mice during disease progression.</w:t>
      </w:r>
    </w:p>
    <w:p w14:paraId="28A48F02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E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Gpnmb-expressing F4/80-positive macrophages. Activated macrophages are barely detectable in sensory saphenous nerves of WT and TM/+ mice across the investigated time points.</w:t>
      </w:r>
    </w:p>
    <w:p w14:paraId="4C0F0615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Two-way ANOVA and Tukey’s post hoc tests: </w:t>
      </w:r>
      <w:r w:rsidRPr="00DE708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&gt; 0.05.</w:t>
      </w:r>
    </w:p>
    <w:bookmarkEnd w:id="0"/>
    <w:p w14:paraId="776942F8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06AB58" w14:textId="77777777" w:rsidR="005D236E" w:rsidRPr="00DE708A" w:rsidRDefault="005D236E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3B2127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. Info. Fig. 2: PLX5622 treatment effects on macrophages in sensory saphenous nerves</w:t>
      </w:r>
    </w:p>
    <w:p w14:paraId="23738ECA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>Schematic representation of the treatment regimen using PLX5622 (CSF-1R inhibitor, 300 mg/kg). P0T124M (=TM/+) mice were treated by chow containing PLX5622 from 12 to 18 months of age (=TM/+ + PLX5622). Wild-type (WT) and TM/+ control mice received normal chow during the experiment. Mice were subsequently analyzed for functional and histopathological studies at 18M of age. Image (icons) created with BioRender.</w:t>
      </w:r>
    </w:p>
    <w:p w14:paraId="2339A903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Determination of F4/80-positive profiles in saphenous nerves shows that macrophage numbers remain unaltered in TM/+ compared to WT mice. PLX5622 treatment leads to a significant reduction in the number of macrophages in TM/+ mice. </w:t>
      </w:r>
    </w:p>
    <w:p w14:paraId="76159275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the percentage of CD163-expressing F4/80-positive profiles demonstrates that the proportion of homeostatic macrophages is not altered in sensory saphenous nerves of TM/+ compared to WT mice. PLX5622 treatment does not affect the percentage of CD163-expressing F4/80-macrophages in TM/+ mice.</w:t>
      </w:r>
    </w:p>
    <w:p w14:paraId="34A07F73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D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the percentage of Gpnmb-expressing F4/80-positive profiles demonstrates that activated macrophages are barely detectable in sensory saphenous nerves of TM/+ and WT mice. PLX5622 treatment does not affect the proportion of Gpnmb-expressing F4/80-macrophages in TM/+ mice.</w:t>
      </w:r>
    </w:p>
    <w:p w14:paraId="65DC5E18" w14:textId="24B5747E" w:rsidR="00002FAA" w:rsidRPr="00DE708A" w:rsidRDefault="002616C8" w:rsidP="00002FAA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E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2FAA"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Representative double-immunohistochemical staining against the macrophage pan-marker F4/80 (red) and the homeostatic marker Mgl1 (green) on a femoral nerve cross-section from an 18-month-old WT mouse. White dashed circle </w:t>
      </w:r>
      <w:r w:rsidR="000B4929" w:rsidRPr="00DE708A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="00002FAA"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the area of femoral quadriceps nerve, while grey dashed circle demarcates the saphenous nerve. Nuclei are labelled with DAPI. Scale bar, 50μm. </w:t>
      </w:r>
    </w:p>
    <w:p w14:paraId="6637141D" w14:textId="4B9F4DA7" w:rsidR="002616C8" w:rsidRPr="00DE708A" w:rsidRDefault="00002FAA" w:rsidP="002616C8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F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16C8"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Quantification of the percentage of Mgl1-expressing F4/80-positive macrophages in femoral quadriceps nerves of </w:t>
      </w:r>
      <w:r w:rsidR="002D7AF1"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WT and </w:t>
      </w:r>
      <w:r w:rsidR="002616C8"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TM/+ mice at 18 months of age. PLX5622 treatment does not alter the decreased proportion of homeostatic macrophages in femoral quadriceps nerves of TM/+ mice. </w:t>
      </w:r>
    </w:p>
    <w:p w14:paraId="62FDAD16" w14:textId="6C3D4A7A" w:rsidR="002616C8" w:rsidRPr="00DE708A" w:rsidRDefault="00002FAA" w:rsidP="002616C8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2616C8"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616C8"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the percentage of Mgl1-expressing F4/80-positive profiles in saphenous nerves at 18 months of age demonstrates that the proportion of homeostatic macrophages is not altered in sensory saphenous nerves of TM/+ compared to WT mice. PLX5622 treatment does not affect the percentage of Mgl1-expressing F4/80-macrophages in TM/+ mice.</w:t>
      </w:r>
    </w:p>
    <w:p w14:paraId="59CDF8BD" w14:textId="78388B9D" w:rsidR="002616C8" w:rsidRPr="00DE708A" w:rsidRDefault="002616C8" w:rsidP="002616C8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One-way ANOVA and Tukey’s post hoc test (B, C, </w:t>
      </w:r>
      <w:r w:rsidR="004D5B9A" w:rsidRPr="00DE708A">
        <w:rPr>
          <w:rFonts w:ascii="Times New Roman" w:hAnsi="Times New Roman" w:cs="Times New Roman"/>
          <w:sz w:val="24"/>
          <w:szCs w:val="24"/>
          <w:lang w:val="en-US"/>
        </w:rPr>
        <w:t>F, G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DE708A">
        <w:rPr>
          <w:rFonts w:ascii="Times New Roman" w:hAnsi="Times New Roman" w:cs="Times New Roman"/>
          <w:iCs/>
          <w:sz w:val="24"/>
          <w:szCs w:val="24"/>
          <w:lang w:val="en-US"/>
        </w:rPr>
        <w:t>Kruskal-Wallis and Dunn's multiple comparisons test (D)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: ** </w:t>
      </w:r>
      <w:r w:rsidRPr="00DE708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&lt; 0.01; *** </w:t>
      </w:r>
      <w:r w:rsidRPr="00DE708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&lt; 0.001.</w:t>
      </w:r>
    </w:p>
    <w:p w14:paraId="4E0B444F" w14:textId="4DCC4360" w:rsidR="002616C8" w:rsidRPr="00DE708A" w:rsidRDefault="002616C8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B3CDDC" w14:textId="77777777" w:rsidR="005D236E" w:rsidRPr="00DE708A" w:rsidRDefault="005D236E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0CD0CE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. Info. Fig. 3: </w:t>
      </w:r>
      <w:bookmarkStart w:id="1" w:name="_Hlk190330328"/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physiological recordings do not show significant alterations in TM/+ mutants compared to age-matched WT mice.</w:t>
      </w:r>
      <w:bookmarkEnd w:id="1"/>
    </w:p>
    <w:p w14:paraId="3AB3521E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190330261"/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>Measurement of nerve conduction velocity (NCV) demonstrates a mild, non-significant reduction in 18-month-old TM/+ control mice compared to WT littermates. PLX5622 treatment prevents the reduction of NCV in TM/+ mice.</w:t>
      </w:r>
    </w:p>
    <w:p w14:paraId="0C62163A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F wave latency remains unchanged in TM/+ mice compared to WT littermates and is not affected by PLX5622 treatment.</w:t>
      </w:r>
    </w:p>
    <w:p w14:paraId="29FB73EE" w14:textId="77777777" w:rsidR="00E52B27" w:rsidRPr="00DE708A" w:rsidRDefault="00E52B27" w:rsidP="00E52B27">
      <w:pPr>
        <w:pStyle w:val="KeinLeerraum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., D.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Proximal (</w:t>
      </w: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>) and distal (</w:t>
      </w:r>
      <w:r w:rsidRPr="00DE708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>) compound muscle action potentials (CMAP) amplitudes of 18-month-old mice. Both parameters remain unaltered in TM/+ mice compared to WT littermates and are not affected by PLX5622 treatment.</w:t>
      </w:r>
    </w:p>
    <w:p w14:paraId="71139F4B" w14:textId="37C1BBB1" w:rsidR="0025515A" w:rsidRPr="00A97CEA" w:rsidRDefault="00E52B27" w:rsidP="00BA1A2C">
      <w:pPr>
        <w:pStyle w:val="KeinLeerraum"/>
        <w:spacing w:line="360" w:lineRule="auto"/>
        <w:jc w:val="both"/>
      </w:pP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One-way ANOVA and Tukey’s post hoc test: </w:t>
      </w:r>
      <w:r w:rsidRPr="00DE708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E708A">
        <w:rPr>
          <w:rFonts w:ascii="Times New Roman" w:hAnsi="Times New Roman" w:cs="Times New Roman"/>
          <w:sz w:val="24"/>
          <w:szCs w:val="24"/>
          <w:lang w:val="en-US"/>
        </w:rPr>
        <w:t xml:space="preserve"> &gt; 0.05.</w:t>
      </w:r>
      <w:bookmarkEnd w:id="2"/>
    </w:p>
    <w:sectPr w:rsidR="0025515A" w:rsidRPr="00A97C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6F1143"/>
    <w:multiLevelType w:val="hybridMultilevel"/>
    <w:tmpl w:val="F8580F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8193E"/>
    <w:multiLevelType w:val="hybridMultilevel"/>
    <w:tmpl w:val="289A02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802220">
    <w:abstractNumId w:val="1"/>
  </w:num>
  <w:num w:numId="2" w16cid:durableId="1548254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90"/>
    <w:rsid w:val="00002FAA"/>
    <w:rsid w:val="000B4929"/>
    <w:rsid w:val="001E7A1A"/>
    <w:rsid w:val="0025515A"/>
    <w:rsid w:val="002616C8"/>
    <w:rsid w:val="002D7AF1"/>
    <w:rsid w:val="00494070"/>
    <w:rsid w:val="004D5B9A"/>
    <w:rsid w:val="005254AF"/>
    <w:rsid w:val="005579D4"/>
    <w:rsid w:val="005D236E"/>
    <w:rsid w:val="006700E3"/>
    <w:rsid w:val="006B3DDD"/>
    <w:rsid w:val="008043E5"/>
    <w:rsid w:val="008642FB"/>
    <w:rsid w:val="00A97CEA"/>
    <w:rsid w:val="00AE43DF"/>
    <w:rsid w:val="00B34690"/>
    <w:rsid w:val="00BA1A2C"/>
    <w:rsid w:val="00DE708A"/>
    <w:rsid w:val="00E52B27"/>
    <w:rsid w:val="00EB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CBDA3"/>
  <w15:chartTrackingRefBased/>
  <w15:docId w15:val="{82473E24-E844-4626-B6D4-03C321A6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4690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46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346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346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346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346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346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346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346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346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4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34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34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3469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3469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469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3469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3469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3469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346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34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346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4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346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469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346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346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4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469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34690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A97CEA"/>
    <w:pPr>
      <w:spacing w:after="0" w:line="240" w:lineRule="auto"/>
    </w:pPr>
    <w:rPr>
      <w:kern w:val="0"/>
      <w14:ligatures w14:val="none"/>
    </w:rPr>
  </w:style>
  <w:style w:type="paragraph" w:styleId="berarbeitung">
    <w:name w:val="Revision"/>
    <w:hidden/>
    <w:uiPriority w:val="99"/>
    <w:semiHidden/>
    <w:rsid w:val="002616C8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Klein</dc:creator>
  <cp:keywords/>
  <dc:description/>
  <cp:lastModifiedBy>Dennis Klein</cp:lastModifiedBy>
  <cp:revision>13</cp:revision>
  <dcterms:created xsi:type="dcterms:W3CDTF">2025-05-27T10:43:00Z</dcterms:created>
  <dcterms:modified xsi:type="dcterms:W3CDTF">2025-07-21T14:58:00Z</dcterms:modified>
</cp:coreProperties>
</file>